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B5ADF" w14:textId="1F1C7B73" w:rsidR="00C9351B" w:rsidRPr="00702AC8" w:rsidRDefault="00702AC8" w:rsidP="00702AC8">
      <w:pPr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702AC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45A2D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 w:rsidRPr="00702A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</w:t>
      </w:r>
      <w:r w:rsidRPr="00702A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djusted means by maize ge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type.</w:t>
      </w:r>
    </w:p>
    <w:tbl>
      <w:tblPr>
        <w:tblW w:w="9078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3"/>
        <w:gridCol w:w="1179"/>
        <w:gridCol w:w="666"/>
        <w:gridCol w:w="637"/>
        <w:gridCol w:w="633"/>
        <w:gridCol w:w="856"/>
        <w:gridCol w:w="856"/>
        <w:gridCol w:w="146"/>
        <w:gridCol w:w="666"/>
        <w:gridCol w:w="637"/>
        <w:gridCol w:w="617"/>
        <w:gridCol w:w="856"/>
        <w:gridCol w:w="856"/>
      </w:tblGrid>
      <w:tr w:rsidR="00702AC8" w:rsidRPr="00702AC8" w14:paraId="6DC9C838" w14:textId="77777777" w:rsidTr="00702AC8">
        <w:trPr>
          <w:trHeight w:val="300"/>
        </w:trPr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7990" w14:textId="77777777" w:rsidR="00702AC8" w:rsidRPr="00702AC8" w:rsidRDefault="00702AC8" w:rsidP="0070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º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6AA5" w14:textId="77777777" w:rsidR="00702AC8" w:rsidRPr="00702AC8" w:rsidRDefault="00702AC8" w:rsidP="0070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ross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913FB" w14:textId="77777777" w:rsidR="00702AC8" w:rsidRPr="00702AC8" w:rsidRDefault="00702AC8" w:rsidP="0070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DM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06E6E" w14:textId="77777777" w:rsidR="00702AC8" w:rsidRPr="00702AC8" w:rsidRDefault="00702AC8" w:rsidP="0070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V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961AE" w14:textId="77777777" w:rsidR="00702AC8" w:rsidRPr="00702AC8" w:rsidRDefault="00702AC8" w:rsidP="0070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AD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52361" w14:textId="77777777" w:rsidR="00702AC8" w:rsidRPr="00702AC8" w:rsidRDefault="00702AC8" w:rsidP="0070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RL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B31E8" w14:textId="77777777" w:rsidR="00702AC8" w:rsidRPr="00702AC8" w:rsidRDefault="00702AC8" w:rsidP="0070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RSA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04B04" w14:textId="77777777" w:rsidR="00702AC8" w:rsidRPr="00702AC8" w:rsidRDefault="00702AC8" w:rsidP="0070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659E3" w14:textId="7E78FF1F" w:rsidR="00702AC8" w:rsidRPr="00702AC8" w:rsidRDefault="00702AC8" w:rsidP="0070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DM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333AE" w14:textId="77777777" w:rsidR="00702AC8" w:rsidRPr="00702AC8" w:rsidRDefault="00702AC8" w:rsidP="0070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V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2685C" w14:textId="77777777" w:rsidR="00702AC8" w:rsidRPr="00702AC8" w:rsidRDefault="00702AC8" w:rsidP="0070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AD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A7C92" w14:textId="77777777" w:rsidR="00702AC8" w:rsidRPr="00702AC8" w:rsidRDefault="00702AC8" w:rsidP="0070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RL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9BD23" w14:textId="77777777" w:rsidR="00702AC8" w:rsidRPr="00702AC8" w:rsidRDefault="00702AC8" w:rsidP="00702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RSA</w:t>
            </w:r>
          </w:p>
        </w:tc>
      </w:tr>
      <w:tr w:rsidR="00702AC8" w:rsidRPr="00702AC8" w14:paraId="2964D232" w14:textId="77777777" w:rsidTr="00702AC8">
        <w:trPr>
          <w:trHeight w:val="300"/>
        </w:trPr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0AB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2BB7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3xL00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B55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4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9F3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5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814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9CA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62.9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5EA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2.06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33D7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1E23" w14:textId="71AA8A94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0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184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10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52E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20D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92.7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99E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2.07</w:t>
            </w:r>
          </w:p>
        </w:tc>
        <w:bookmarkStart w:id="0" w:name="_GoBack"/>
        <w:bookmarkEnd w:id="0"/>
      </w:tr>
      <w:tr w:rsidR="00702AC8" w:rsidRPr="00702AC8" w14:paraId="4746ED7B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8B8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78D6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3xL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657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30C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9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95D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440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62.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7C0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0.7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1159BC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218F" w14:textId="49A9C5C9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33B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688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626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57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F55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5.34</w:t>
            </w:r>
          </w:p>
        </w:tc>
      </w:tr>
      <w:tr w:rsidR="00702AC8" w:rsidRPr="00702AC8" w14:paraId="074F2A18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655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BCC2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3xL0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258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CD8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9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BEE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FA4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2.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B63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7.6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166127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FA79" w14:textId="05058FB0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F17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1F4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81E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38.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2AF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5.52</w:t>
            </w:r>
          </w:p>
        </w:tc>
      </w:tr>
      <w:tr w:rsidR="00702AC8" w:rsidRPr="00702AC8" w14:paraId="0F80F068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89B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6D98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3xL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4AB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5D6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5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81A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9F5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90.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B03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7.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70A707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E447" w14:textId="03DFAD5D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37A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825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EBF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09.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D59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1.52</w:t>
            </w:r>
          </w:p>
        </w:tc>
      </w:tr>
      <w:tr w:rsidR="00702AC8" w:rsidRPr="00702AC8" w14:paraId="0081BAFC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8FB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03DA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3xL0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92E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26B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3E4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170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30.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AE0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7.7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E9BA3A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22C0" w14:textId="268A9C51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024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589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DAA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46.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D4F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4.68</w:t>
            </w:r>
          </w:p>
        </w:tc>
      </w:tr>
      <w:tr w:rsidR="00702AC8" w:rsidRPr="00702AC8" w14:paraId="5A2D4223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125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6CD0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3xL0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668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2E2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367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B5C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35.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E25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2.4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91EA17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38C2" w14:textId="23E1D114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439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EA6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DA9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36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B72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4.54</w:t>
            </w:r>
          </w:p>
        </w:tc>
      </w:tr>
      <w:tr w:rsidR="00702AC8" w:rsidRPr="00702AC8" w14:paraId="68DB3E0F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12E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029D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3xL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05D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196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CB7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B90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17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F8E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2.8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7E4C28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E5AB" w14:textId="17252AB9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BCB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B26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6E1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15.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027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9.51</w:t>
            </w:r>
          </w:p>
        </w:tc>
      </w:tr>
      <w:tr w:rsidR="00702AC8" w:rsidRPr="00702AC8" w14:paraId="246AB824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B37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E8C5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3xL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849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6E9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6E5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125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69.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AB7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5.5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3CD844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9502" w14:textId="6E07FEF9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22D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D6B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1C4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53.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662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6.85</w:t>
            </w:r>
          </w:p>
        </w:tc>
      </w:tr>
      <w:tr w:rsidR="00702AC8" w:rsidRPr="00702AC8" w14:paraId="6FFF320A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0BF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59ED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3xL0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A65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889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0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BDD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57F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58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726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3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634051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9550" w14:textId="3E5962E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167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F5E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5F8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05.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C7B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7.47</w:t>
            </w:r>
          </w:p>
        </w:tc>
      </w:tr>
      <w:tr w:rsidR="00702AC8" w:rsidRPr="00702AC8" w14:paraId="7B065A3E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930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6FCE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3xL0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050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E90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3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A07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BBF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59.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921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6.7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314D0A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8D7E" w14:textId="14B44702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EE6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677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303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85.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A9D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7.99</w:t>
            </w:r>
          </w:p>
        </w:tc>
      </w:tr>
      <w:tr w:rsidR="00702AC8" w:rsidRPr="00702AC8" w14:paraId="24C20F73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051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2ED5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3xL0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808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FBD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7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021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A21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74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2AB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8.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D0DAEB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9626" w14:textId="3096321F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257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40C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259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72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62F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5.85</w:t>
            </w:r>
          </w:p>
        </w:tc>
      </w:tr>
      <w:tr w:rsidR="00702AC8" w:rsidRPr="00702AC8" w14:paraId="676CE7A7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87B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689F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3xL0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803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944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514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546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70.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BDD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7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66D8A1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094B" w14:textId="60F4B26B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3A3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441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21B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58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5C1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8.34</w:t>
            </w:r>
          </w:p>
        </w:tc>
      </w:tr>
      <w:tr w:rsidR="00702AC8" w:rsidRPr="00702AC8" w14:paraId="5DD06AFA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EA8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165C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3xL0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8EA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791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6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0CB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C75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72.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1BD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2.6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8E3EB9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0361" w14:textId="53575851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940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B64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289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65.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0E0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7.39</w:t>
            </w:r>
          </w:p>
        </w:tc>
      </w:tr>
      <w:tr w:rsidR="00702AC8" w:rsidRPr="00702AC8" w14:paraId="3B9E390A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CE6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9671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6xL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24C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855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7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55A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31C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90.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21F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2.8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D23F75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1BA6" w14:textId="3AD2340F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AE3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024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0B8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50.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B97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4.33</w:t>
            </w:r>
          </w:p>
        </w:tc>
      </w:tr>
      <w:tr w:rsidR="00702AC8" w:rsidRPr="00702AC8" w14:paraId="1F9C9DD8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05A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D8E4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6xL0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6FC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140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88F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602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31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0FB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9.3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D91609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694C" w14:textId="57D5BBC5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5A9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D50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51A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17.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1A8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7.45</w:t>
            </w:r>
          </w:p>
        </w:tc>
      </w:tr>
      <w:tr w:rsidR="00702AC8" w:rsidRPr="00702AC8" w14:paraId="32C53DBB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1C4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4542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6xL0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D0E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75F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7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D0E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535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44.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CCA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0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83C67F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39E0" w14:textId="0D343E08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0EF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8D6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503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78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C60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9.70</w:t>
            </w:r>
          </w:p>
        </w:tc>
      </w:tr>
      <w:tr w:rsidR="00702AC8" w:rsidRPr="00702AC8" w14:paraId="39402635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0F7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3A18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6xL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6E9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F98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9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023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BEF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71.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915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0.3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62D984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1DF4" w14:textId="306D24E8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FCB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179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27B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17.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88B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1.27</w:t>
            </w:r>
          </w:p>
        </w:tc>
      </w:tr>
      <w:tr w:rsidR="00702AC8" w:rsidRPr="00702AC8" w14:paraId="44970CBF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828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C652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6xL0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F7B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8BE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6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231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F59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55.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647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3.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F7295F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156D" w14:textId="7E376D8C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DB8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973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1CA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46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2BC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6.09</w:t>
            </w:r>
          </w:p>
        </w:tc>
      </w:tr>
      <w:tr w:rsidR="00702AC8" w:rsidRPr="00702AC8" w14:paraId="698F77E0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DAD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7A0A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6xL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CF4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14E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8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1B7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47C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50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6E1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3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AEAF4B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54AC" w14:textId="59EED840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23C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36B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73C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72.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97C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1.25</w:t>
            </w:r>
          </w:p>
        </w:tc>
      </w:tr>
      <w:tr w:rsidR="00702AC8" w:rsidRPr="00702AC8" w14:paraId="67E98371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B58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C344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6xL0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0AC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5C1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A1B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F4B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49.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635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3.9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626A7F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6C99" w14:textId="62BA74FB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16A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D6A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469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28.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30F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7.76</w:t>
            </w:r>
          </w:p>
        </w:tc>
      </w:tr>
      <w:tr w:rsidR="00702AC8" w:rsidRPr="00702AC8" w14:paraId="2F94311B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6EB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A5E5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6xL0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113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433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8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E6E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EA8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41.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441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4.8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7A741A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25E2" w14:textId="3407507B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2EC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AD2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E29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44.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C03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6.20</w:t>
            </w:r>
          </w:p>
        </w:tc>
      </w:tr>
      <w:tr w:rsidR="00702AC8" w:rsidRPr="00702AC8" w14:paraId="2EC188FC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A4B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B408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6xL0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6F8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232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5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779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A41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65.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BDB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6.7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CA9D36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6B67" w14:textId="068F25CD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184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F93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C7F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78.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D9B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1.82</w:t>
            </w:r>
          </w:p>
        </w:tc>
      </w:tr>
      <w:tr w:rsidR="00702AC8" w:rsidRPr="00702AC8" w14:paraId="76FBE589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070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B5CB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6xL0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F83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92F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7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0BA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659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94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825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7.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2B0E68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07D7" w14:textId="5A21185F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863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C8C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1C0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55.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6EE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0.67</w:t>
            </w:r>
          </w:p>
        </w:tc>
      </w:tr>
      <w:tr w:rsidR="00702AC8" w:rsidRPr="00702AC8" w14:paraId="69F5D01D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A84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0282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8xL0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0BD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366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9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24E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563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70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45B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1.9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4FC9E3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26C3" w14:textId="17899A99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0A5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7D0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469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17.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29A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5.74</w:t>
            </w:r>
          </w:p>
        </w:tc>
      </w:tr>
      <w:tr w:rsidR="00702AC8" w:rsidRPr="00702AC8" w14:paraId="1A0702FE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E57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F205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8xL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9F1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A65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9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57C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B81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65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4BE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2.7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AE2B85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DF4C" w14:textId="3A4EC4DA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1C2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0C0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B1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80.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B3B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7.41</w:t>
            </w:r>
          </w:p>
        </w:tc>
      </w:tr>
      <w:tr w:rsidR="00702AC8" w:rsidRPr="00702AC8" w14:paraId="2EC110B9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94C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78B9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8xL0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050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DE9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9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7EB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9C0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72.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BF6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9.7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EB0C10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1D8C" w14:textId="66C7811A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6E1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F16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DB7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05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848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3.26</w:t>
            </w:r>
          </w:p>
        </w:tc>
      </w:tr>
      <w:tr w:rsidR="00702AC8" w:rsidRPr="00702AC8" w14:paraId="67665C76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441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6A72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8xL0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587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271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8C1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86C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50.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74A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2.4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C1ED59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0826" w14:textId="2DE8EED3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747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F13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B73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26.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D80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0.17</w:t>
            </w:r>
          </w:p>
        </w:tc>
      </w:tr>
      <w:tr w:rsidR="00702AC8" w:rsidRPr="00702AC8" w14:paraId="635F2CCF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10B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A50E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8xL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031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96F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4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8D7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2B9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31.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B7B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4.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2E1801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BC7E" w14:textId="25F5D462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1AA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02D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805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56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A8A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1.64</w:t>
            </w:r>
          </w:p>
        </w:tc>
      </w:tr>
      <w:tr w:rsidR="00702AC8" w:rsidRPr="00702AC8" w14:paraId="308D78DF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F8D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ECD6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8xL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8A3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037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6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FCB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1A1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42.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299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3.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DB2671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7C82" w14:textId="7FFC50BD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897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F54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030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78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1A0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17.09</w:t>
            </w:r>
          </w:p>
        </w:tc>
      </w:tr>
      <w:tr w:rsidR="00702AC8" w:rsidRPr="00702AC8" w14:paraId="5122355B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DB0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6BF8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8xL0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F8A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571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5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01B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B26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26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D23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8.7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D2E5F2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7BC7" w14:textId="102882CB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404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E75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1FB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32.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6AA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9.79</w:t>
            </w:r>
          </w:p>
        </w:tc>
      </w:tr>
      <w:tr w:rsidR="00702AC8" w:rsidRPr="00702AC8" w14:paraId="4CAEBCBC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BAF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D745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8xL0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52B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692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8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121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799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70.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2DA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1.3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D595D1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636B" w14:textId="7704C729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FFC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2B1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FB3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36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D32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0.15</w:t>
            </w:r>
          </w:p>
        </w:tc>
      </w:tr>
      <w:tr w:rsidR="00702AC8" w:rsidRPr="00702AC8" w14:paraId="5E9F4806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674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75EC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8xL0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868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877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4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B05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670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42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293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3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E9CD52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3398" w14:textId="385421AE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176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75D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3FE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65.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2EE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6.59</w:t>
            </w:r>
          </w:p>
        </w:tc>
      </w:tr>
      <w:tr w:rsidR="00702AC8" w:rsidRPr="00702AC8" w14:paraId="57266A28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09A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7F6C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8xL0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22B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56B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4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7A7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C6A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59.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C61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3.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9C9829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0B4A" w14:textId="31A9CA7A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F2C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389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4FA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86.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618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4.26</w:t>
            </w:r>
          </w:p>
        </w:tc>
      </w:tr>
      <w:tr w:rsidR="00702AC8" w:rsidRPr="00702AC8" w14:paraId="7882302E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72D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B5E5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8xL0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E6C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89A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7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D2C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29A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78.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354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0.5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76FE65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76D9" w14:textId="22A38D49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5A7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70C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AC4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26.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E58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7.35</w:t>
            </w:r>
          </w:p>
        </w:tc>
      </w:tr>
      <w:tr w:rsidR="00702AC8" w:rsidRPr="00702AC8" w14:paraId="29B5CA7F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4C8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753D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8xL0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86B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078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6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9E5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CF4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59.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451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2.6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874087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221C" w14:textId="1AE54425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44F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ABC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727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69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683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2.04</w:t>
            </w:r>
          </w:p>
        </w:tc>
      </w:tr>
      <w:tr w:rsidR="00702AC8" w:rsidRPr="00702AC8" w14:paraId="4DD099D7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37E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D450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08xL0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E5C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6ED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F16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678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91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F2C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4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6C1E6E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264C" w14:textId="4676CDCC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EF4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3D1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EA4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06.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809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7.91</w:t>
            </w:r>
          </w:p>
        </w:tc>
      </w:tr>
      <w:tr w:rsidR="00702AC8" w:rsidRPr="00702AC8" w14:paraId="49E98025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BDA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5C66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1xL0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9FC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7BC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E11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6BB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34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64A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1.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D8C77D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38F5" w14:textId="67C3CC96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EF5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8CE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D2F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39.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C97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6.70</w:t>
            </w:r>
          </w:p>
        </w:tc>
      </w:tr>
      <w:tr w:rsidR="00702AC8" w:rsidRPr="00702AC8" w14:paraId="529FD286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E1F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5285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1xL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873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2D1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4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723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98C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78.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E5A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5.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3F3DDA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3B71" w14:textId="70DDB19E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0B6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845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0FD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48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5AB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3.78</w:t>
            </w:r>
          </w:p>
        </w:tc>
      </w:tr>
      <w:tr w:rsidR="00702AC8" w:rsidRPr="00702AC8" w14:paraId="0AA2D6BD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4E8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31F7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1xL0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BA2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59D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5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4CC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CAA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00.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4AA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7.3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52537D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72B5" w14:textId="3D8C299D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70C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792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C3F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92.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114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4.70</w:t>
            </w:r>
          </w:p>
        </w:tc>
      </w:tr>
      <w:tr w:rsidR="00702AC8" w:rsidRPr="00702AC8" w14:paraId="38614764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C84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5D46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1xL0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235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A37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C99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9D4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80.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E82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2.8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95F703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380D" w14:textId="3FDCEC3B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055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CFE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158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24.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CDD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5.93</w:t>
            </w:r>
          </w:p>
        </w:tc>
      </w:tr>
      <w:tr w:rsidR="00702AC8" w:rsidRPr="00702AC8" w14:paraId="1DFF8E13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925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99E7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1xL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F04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F14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8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9CB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FE5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18.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16D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8.5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762289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EC29" w14:textId="7D60030E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AC7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688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5F4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74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3AB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7.99</w:t>
            </w:r>
          </w:p>
        </w:tc>
      </w:tr>
      <w:tr w:rsidR="00702AC8" w:rsidRPr="00702AC8" w14:paraId="384A0605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3CD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6741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1xL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2B8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270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6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A9E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00D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93.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51D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3.6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A747E3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7A7E" w14:textId="3BBB45E0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1D1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16E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C59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86.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E19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8.64</w:t>
            </w:r>
          </w:p>
        </w:tc>
      </w:tr>
      <w:tr w:rsidR="00702AC8" w:rsidRPr="00702AC8" w14:paraId="2728C41C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AF1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741F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1xL0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ABA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9F6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4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F5D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723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24.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D4F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8.8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C74DA1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D77C" w14:textId="021BB82A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874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FFA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ECE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97.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4DE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0.33</w:t>
            </w:r>
          </w:p>
        </w:tc>
      </w:tr>
      <w:tr w:rsidR="00702AC8" w:rsidRPr="00702AC8" w14:paraId="1CB3268B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2A6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AA03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1xL0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E5B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994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7BE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26B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24.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8C0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2.9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4BEA69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D0CD" w14:textId="29E0162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088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553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434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81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A16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1.72</w:t>
            </w:r>
          </w:p>
        </w:tc>
      </w:tr>
      <w:tr w:rsidR="00702AC8" w:rsidRPr="00702AC8" w14:paraId="341812E4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5D7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7633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1xL0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3F7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C5B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CEE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8B2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42.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CD0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8.2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C541A3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9E25" w14:textId="7108DEB1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B1C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06C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AD9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85.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EF2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11.11</w:t>
            </w:r>
          </w:p>
        </w:tc>
      </w:tr>
      <w:tr w:rsidR="00702AC8" w:rsidRPr="00702AC8" w14:paraId="73D1D85E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945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7DF8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1xL0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3FD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6C5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3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855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7A3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94.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F2A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2.9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6EBADC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FC96" w14:textId="417EC22A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FE9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3A6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6C5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11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011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2.43</w:t>
            </w:r>
          </w:p>
        </w:tc>
      </w:tr>
      <w:tr w:rsidR="00702AC8" w:rsidRPr="00702AC8" w14:paraId="09D0BD63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7D4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81ED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4xL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545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4F2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FBF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EAC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30.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CF2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4.4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7D9FF1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0D37" w14:textId="0A76BA69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C3D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905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FCA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13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2C9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9.85</w:t>
            </w:r>
          </w:p>
        </w:tc>
      </w:tr>
      <w:tr w:rsidR="00702AC8" w:rsidRPr="00702AC8" w14:paraId="1FB434B4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287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9BEC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4xL0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912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D4D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3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0FF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C0E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85.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5AA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0.5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E79256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A92E" w14:textId="511B46D4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299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7F6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10B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21.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75C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1.20</w:t>
            </w:r>
          </w:p>
        </w:tc>
      </w:tr>
      <w:tr w:rsidR="00702AC8" w:rsidRPr="00702AC8" w14:paraId="08816EF5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95F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DD87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4xL0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51B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CDB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1B0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E02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21.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AF6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2.3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9F9FFF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F8AF" w14:textId="289DD4D0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36B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5FA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5A9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22.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334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6.94</w:t>
            </w:r>
          </w:p>
        </w:tc>
      </w:tr>
      <w:tr w:rsidR="00702AC8" w:rsidRPr="00702AC8" w14:paraId="19EB4776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752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7CAA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4xL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464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ADF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4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C1F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BD0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39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8EE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9.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447DB8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7B45" w14:textId="16DD5663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F9F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EC0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73D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98.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4BB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7.07</w:t>
            </w:r>
          </w:p>
        </w:tc>
      </w:tr>
      <w:tr w:rsidR="00702AC8" w:rsidRPr="00702AC8" w14:paraId="5792EADE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3D6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7EF8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4xL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A39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E9B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D2E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64A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08.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01E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1.2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4746C4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C219" w14:textId="13BD6911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285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D47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D0D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84.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DE0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7.55</w:t>
            </w:r>
          </w:p>
        </w:tc>
      </w:tr>
      <w:tr w:rsidR="00702AC8" w:rsidRPr="00702AC8" w14:paraId="3771BB58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1A3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B7F3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4xL0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993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350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8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74C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E09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02.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B7A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1.5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F2E0FD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6CDC" w14:textId="616B5F26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17C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F22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BF5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70.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D39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6.41</w:t>
            </w:r>
          </w:p>
        </w:tc>
      </w:tr>
      <w:tr w:rsidR="00702AC8" w:rsidRPr="00702AC8" w14:paraId="1CE0BCF0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EBF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64FC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4xL0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FF1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3CF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DC9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9FA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16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2A0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1.9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C4F7BD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F589" w14:textId="55229F8B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674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045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CA9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49.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753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0.45</w:t>
            </w:r>
          </w:p>
        </w:tc>
      </w:tr>
      <w:tr w:rsidR="00702AC8" w:rsidRPr="00702AC8" w14:paraId="530F6F98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039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F30F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4xL0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498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EFD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8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0A3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AF6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86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F0E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8.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28CF01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FE07" w14:textId="004E2FD0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407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DA9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9A8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60.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9FD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9.60</w:t>
            </w:r>
          </w:p>
        </w:tc>
      </w:tr>
      <w:tr w:rsidR="00702AC8" w:rsidRPr="00702AC8" w14:paraId="1A879242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0EA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2736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4xL0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16D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EFE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8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400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928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46.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EE7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8.6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97F45F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EF8A" w14:textId="03E37EAC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6B7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37C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AF4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70.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C0D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0.78</w:t>
            </w:r>
          </w:p>
        </w:tc>
      </w:tr>
      <w:tr w:rsidR="00702AC8" w:rsidRPr="00702AC8" w14:paraId="568A741B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B09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56B1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4xL0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82D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4BD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8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BAE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688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39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ABC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2.4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9817A4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AA63" w14:textId="32AB87B2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81B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221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AE6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54.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CF9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0.19</w:t>
            </w:r>
          </w:p>
        </w:tc>
      </w:tr>
      <w:tr w:rsidR="00702AC8" w:rsidRPr="00702AC8" w14:paraId="3725C65B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00E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A61C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4xL0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490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741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8B0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37C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52.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C72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5.6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FF6CE0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FDCD" w14:textId="773CBBA0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7FE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D5D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AA1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33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207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5.78</w:t>
            </w:r>
          </w:p>
        </w:tc>
      </w:tr>
      <w:tr w:rsidR="00702AC8" w:rsidRPr="00702AC8" w14:paraId="36CBA95C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695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6DF1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4xL0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99C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6DD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73B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570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8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553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9.3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685139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90AC" w14:textId="6A4BBC56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D5B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FFB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ADE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14.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6D1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2.68</w:t>
            </w:r>
          </w:p>
        </w:tc>
      </w:tr>
      <w:tr w:rsidR="00702AC8" w:rsidRPr="00702AC8" w14:paraId="63EB1003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EE4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50E3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5xL0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F86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068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155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1E7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29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D14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9.6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A2A183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0387" w14:textId="6A4CAA31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4C7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B6A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899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17.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A2D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1.88</w:t>
            </w:r>
          </w:p>
        </w:tc>
      </w:tr>
      <w:tr w:rsidR="00702AC8" w:rsidRPr="00702AC8" w14:paraId="7FC405B6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3C7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D1AF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5xL0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1DB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A19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DD5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8CF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22.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3C8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9.8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B3AC74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5F8E" w14:textId="5BEF6D23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AEF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090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720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44.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C65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3.27</w:t>
            </w:r>
          </w:p>
        </w:tc>
      </w:tr>
      <w:tr w:rsidR="00702AC8" w:rsidRPr="00702AC8" w14:paraId="20C89052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13B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7CBF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5xL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6B6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205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452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0FC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31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2AC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7.5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6B5BFA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B921" w14:textId="68FC00C0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F55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CA7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6E0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08.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F0B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8.57</w:t>
            </w:r>
          </w:p>
        </w:tc>
      </w:tr>
      <w:tr w:rsidR="00702AC8" w:rsidRPr="00702AC8" w14:paraId="04B7EF46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6C9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8550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5xL0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518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D2C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476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F59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91.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4E8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3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3A35EA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016A" w14:textId="25867E2E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0DF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50A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496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67.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A38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0.28</w:t>
            </w:r>
          </w:p>
        </w:tc>
      </w:tr>
      <w:tr w:rsidR="00702AC8" w:rsidRPr="00702AC8" w14:paraId="0194BB13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0EB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9A55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5xL0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764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AC5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5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FC3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955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11.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002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4.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9196BE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735E" w14:textId="1D726856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B48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FDD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5C2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18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1FD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6.73</w:t>
            </w:r>
          </w:p>
        </w:tc>
      </w:tr>
      <w:tr w:rsidR="00702AC8" w:rsidRPr="00702AC8" w14:paraId="4E3394B6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895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B1DB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5xL0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042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7E6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7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D3C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F56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98.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38E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5.8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95E901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DBBE" w14:textId="6F4D73C0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027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14B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FAD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25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951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8.66</w:t>
            </w:r>
          </w:p>
        </w:tc>
      </w:tr>
      <w:tr w:rsidR="00702AC8" w:rsidRPr="00702AC8" w14:paraId="5C3F211C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EAC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93E8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5xL0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0D4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99D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7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8B4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B34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99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A93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6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4BD9BB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F383" w14:textId="0BCAF8F6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891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CA9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FCF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50.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2C8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3.33</w:t>
            </w:r>
          </w:p>
        </w:tc>
      </w:tr>
      <w:tr w:rsidR="00702AC8" w:rsidRPr="00702AC8" w14:paraId="58347BDC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1D9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0633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5xL0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973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C84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4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A38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B04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28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9B6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3.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36B339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DC69" w14:textId="790C2EC5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91D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D6E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386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76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7A6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2.59</w:t>
            </w:r>
          </w:p>
        </w:tc>
      </w:tr>
      <w:tr w:rsidR="00702AC8" w:rsidRPr="00702AC8" w14:paraId="126309C9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9AD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DD82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5xL0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8F1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DDB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7B1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F16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56.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EFC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6.5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D2C953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8174" w14:textId="22A7747D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290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4B4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DD6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48.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45C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1.16</w:t>
            </w:r>
          </w:p>
        </w:tc>
      </w:tr>
      <w:tr w:rsidR="00702AC8" w:rsidRPr="00702AC8" w14:paraId="0B39FD6A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2ED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0C76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5xL0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D0A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681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E54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24C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05.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629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0.7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7294AB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91B9" w14:textId="0264FC22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246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2DC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10A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89.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410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2.27</w:t>
            </w:r>
          </w:p>
        </w:tc>
      </w:tr>
      <w:tr w:rsidR="00702AC8" w:rsidRPr="00702AC8" w14:paraId="7E3E1379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7F8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7A51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8xL0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31F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C7F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3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420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68A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63.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6FE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2.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42BBA7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168A" w14:textId="06242853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899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6CE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6D4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13.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2AF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7.31</w:t>
            </w:r>
          </w:p>
        </w:tc>
      </w:tr>
      <w:tr w:rsidR="00702AC8" w:rsidRPr="00702AC8" w14:paraId="340491B4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047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23B7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8xL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F3F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B4A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47E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14D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88.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F38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8.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66911A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069D" w14:textId="0C9D378F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91F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D3B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104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57.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DE4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8.86</w:t>
            </w:r>
          </w:p>
        </w:tc>
      </w:tr>
      <w:tr w:rsidR="00702AC8" w:rsidRPr="00702AC8" w14:paraId="347ED892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718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C274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8xL0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B7A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6D0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9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D78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C5F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66.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5FB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6.6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70FC73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8264" w14:textId="07D665E5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210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4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D63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0F0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73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A23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2.50</w:t>
            </w:r>
          </w:p>
        </w:tc>
      </w:tr>
      <w:tr w:rsidR="00702AC8" w:rsidRPr="00702AC8" w14:paraId="482AC1A2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228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0F9B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8xL0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705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C14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351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5FF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84.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10B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9.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83B398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82AB" w14:textId="4359D488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9E7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BB2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C06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23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053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9.68</w:t>
            </w:r>
          </w:p>
        </w:tc>
      </w:tr>
      <w:tr w:rsidR="00702AC8" w:rsidRPr="00702AC8" w14:paraId="4481E44C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359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0EF1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8xL0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FDA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E22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7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075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D40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83.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ADB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7.4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82448A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5246" w14:textId="431BAF63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068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F3E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F21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43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F19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1.40</w:t>
            </w:r>
          </w:p>
        </w:tc>
      </w:tr>
      <w:tr w:rsidR="00702AC8" w:rsidRPr="00702AC8" w14:paraId="4FC0DDCC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204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77D8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8xL0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85D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6F6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8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93E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963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07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075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4.9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6C55A1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4708" w14:textId="4303E06C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E11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DBE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A93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81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B38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8.31</w:t>
            </w:r>
          </w:p>
        </w:tc>
      </w:tr>
      <w:tr w:rsidR="00702AC8" w:rsidRPr="00702AC8" w14:paraId="19158815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B01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C85B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3xL0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23C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3F2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1F1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F10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58.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59F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0.3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29159A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1A57" w14:textId="5C1DE970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406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5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0C6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921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17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EDD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5.05</w:t>
            </w:r>
          </w:p>
        </w:tc>
      </w:tr>
      <w:tr w:rsidR="00702AC8" w:rsidRPr="00702AC8" w14:paraId="35D67AA3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56D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14F9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3xL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8E5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73E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6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4BC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D9D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36.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00A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9.7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AFD7A6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BD53" w14:textId="1D29786C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CFC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C8B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73B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67.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2B4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0.70</w:t>
            </w:r>
          </w:p>
        </w:tc>
      </w:tr>
      <w:tr w:rsidR="00702AC8" w:rsidRPr="00702AC8" w14:paraId="595DA8DD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9C2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5A75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3xL0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046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0F9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9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4A6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112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65.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47E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2.4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095148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4667" w14:textId="494E014F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91C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F15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588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22.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7A3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14.41</w:t>
            </w:r>
          </w:p>
        </w:tc>
      </w:tr>
      <w:tr w:rsidR="00702AC8" w:rsidRPr="00702AC8" w14:paraId="3D11C1C0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084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EF33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3xL0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5C2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424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45C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C98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33.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03C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0.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165881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CAEC" w14:textId="02408CC8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B39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E13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305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15.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C9D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4.08</w:t>
            </w:r>
          </w:p>
        </w:tc>
      </w:tr>
      <w:tr w:rsidR="00702AC8" w:rsidRPr="00702AC8" w14:paraId="05978C19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C6A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ED33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3xL0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87C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DDB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7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C26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764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05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B7B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4.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12536A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C291" w14:textId="2F217228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F02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840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E0C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22.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C20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7.87</w:t>
            </w:r>
          </w:p>
        </w:tc>
      </w:tr>
      <w:tr w:rsidR="00702AC8" w:rsidRPr="00702AC8" w14:paraId="11F2E38E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5C0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FE58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3xL0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427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E0E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68D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BE8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42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000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7.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27018C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565F" w14:textId="7BAF62D9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47D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C7F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25C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16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DF8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8.28</w:t>
            </w:r>
          </w:p>
        </w:tc>
      </w:tr>
      <w:tr w:rsidR="00702AC8" w:rsidRPr="00702AC8" w14:paraId="44412772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7EF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0B3D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3xL0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10A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D8C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913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41B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03.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466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7.8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387760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A77E" w14:textId="717368C6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65B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E84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107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14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223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5.91</w:t>
            </w:r>
          </w:p>
        </w:tc>
      </w:tr>
      <w:tr w:rsidR="00702AC8" w:rsidRPr="00702AC8" w14:paraId="69F1F4CF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1D8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7B99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3xL0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5A1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4FC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E90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7F1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17.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6F6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2.9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02A2CE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1C5B" w14:textId="2EC6EACB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9E6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E35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0EC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10.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5BB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8.47</w:t>
            </w:r>
          </w:p>
        </w:tc>
      </w:tr>
      <w:tr w:rsidR="00702AC8" w:rsidRPr="00702AC8" w14:paraId="6E56DA0F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A30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5115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3xL0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710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786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3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02B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32C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64.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A46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7.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ADF3E9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B7AB" w14:textId="0D09C535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25D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7EC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109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19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E2A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98.49</w:t>
            </w:r>
          </w:p>
        </w:tc>
      </w:tr>
      <w:tr w:rsidR="00702AC8" w:rsidRPr="00702AC8" w14:paraId="4AEE46E3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76E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1C5D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3xL0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E83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43F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7D2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D34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94.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092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7.2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BBA9AC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6214" w14:textId="71704958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809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0D3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508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25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B77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7.43</w:t>
            </w:r>
          </w:p>
        </w:tc>
      </w:tr>
      <w:tr w:rsidR="00702AC8" w:rsidRPr="00702AC8" w14:paraId="13624ECC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4E5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BA84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6xL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372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1E9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B35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EFB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90.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370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6.3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A338ED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3707" w14:textId="40D15841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CA7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A5D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4A4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47.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547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3.97</w:t>
            </w:r>
          </w:p>
        </w:tc>
      </w:tr>
      <w:tr w:rsidR="00702AC8" w:rsidRPr="00702AC8" w14:paraId="0F260361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9B5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FB8D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6xL0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35F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84E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9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280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5E2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54.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D96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0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29183D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33F2" w14:textId="66FC27D8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7C5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F77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725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32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5E1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4.83</w:t>
            </w:r>
          </w:p>
        </w:tc>
      </w:tr>
      <w:tr w:rsidR="00702AC8" w:rsidRPr="00702AC8" w14:paraId="023563D8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591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5BD8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6xL0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2AB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64C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5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DAA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AAA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93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F03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6.9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69D5D7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26F4" w14:textId="537B273E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53D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C92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AE9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46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A7E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4.37</w:t>
            </w:r>
          </w:p>
        </w:tc>
      </w:tr>
      <w:tr w:rsidR="00702AC8" w:rsidRPr="00702AC8" w14:paraId="76CCA447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07A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1FCA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2xL0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4BB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9D2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7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A96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B1E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89.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0B8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0.5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E08495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57EA" w14:textId="4E16DC25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A15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980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A72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44.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5B4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8.10</w:t>
            </w:r>
          </w:p>
        </w:tc>
      </w:tr>
      <w:tr w:rsidR="00702AC8" w:rsidRPr="00702AC8" w14:paraId="4B83D086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259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E333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2xL0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E5D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E39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8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FA5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9C7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22.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4D0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4.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1EEADF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0B64" w14:textId="7EF25688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FE7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7D2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542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83.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70F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7.50</w:t>
            </w:r>
          </w:p>
        </w:tc>
      </w:tr>
      <w:tr w:rsidR="00702AC8" w:rsidRPr="00702AC8" w14:paraId="4A57EC92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920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E45E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2xL0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9FD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10E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7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D83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B5E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45.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7B4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5.3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C3C553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A336" w14:textId="2C95DC9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41B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969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16E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82.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023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6.17</w:t>
            </w:r>
          </w:p>
        </w:tc>
      </w:tr>
      <w:tr w:rsidR="00702AC8" w:rsidRPr="00702AC8" w14:paraId="5A7F54CF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68C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FFB8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2xL0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3D1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6FF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6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99E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86C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02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A76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0.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3CA381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36B1" w14:textId="019ECA79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E0D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8F5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EFE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54.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D30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7.83</w:t>
            </w:r>
          </w:p>
        </w:tc>
      </w:tr>
      <w:tr w:rsidR="00702AC8" w:rsidRPr="00702AC8" w14:paraId="0EDC2880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7BE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9D5E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4xL0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056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FE1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7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7E5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C23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96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078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2.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1D1CA8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A5B3" w14:textId="3FD74DD5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829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CE6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D5F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65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B73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7.45</w:t>
            </w:r>
          </w:p>
        </w:tc>
      </w:tr>
      <w:tr w:rsidR="00702AC8" w:rsidRPr="00702AC8" w14:paraId="3324E20D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6B7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EAE8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4xL0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99F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E18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3D2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E39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96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84C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1.4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5D614E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8760" w14:textId="2852A6CF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4E9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7D4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048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47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6CD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0.05</w:t>
            </w:r>
          </w:p>
        </w:tc>
      </w:tr>
      <w:tr w:rsidR="00702AC8" w:rsidRPr="00702AC8" w14:paraId="07F458E9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C8E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A733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4xL0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173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2C1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5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542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A95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84.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4F2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3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2231AE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09AC" w14:textId="00ED13F4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CD0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1CB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DD7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90.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0C8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3.42</w:t>
            </w:r>
          </w:p>
        </w:tc>
      </w:tr>
      <w:tr w:rsidR="00702AC8" w:rsidRPr="00702AC8" w14:paraId="4627C9E9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893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8B2D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4xL0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290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7F5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8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A38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BFD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09.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A69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2.2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03F408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4A12" w14:textId="37CD0B82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40E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7F6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C06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81.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006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9.14</w:t>
            </w:r>
          </w:p>
        </w:tc>
      </w:tr>
      <w:tr w:rsidR="00702AC8" w:rsidRPr="00702AC8" w14:paraId="52BF0752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BC9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01F6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4xL0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262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E7F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B13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831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64.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C39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7.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FA7CAA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7731" w14:textId="259C1394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50C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515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0E5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82.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EF6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1.11</w:t>
            </w:r>
          </w:p>
        </w:tc>
      </w:tr>
      <w:tr w:rsidR="00702AC8" w:rsidRPr="00702AC8" w14:paraId="56F215EA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BFA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AACD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4xL0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6B7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8AC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7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9FE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2FD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05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490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8.5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475C83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8529" w14:textId="1315C00F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33D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611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142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56.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ED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3.27</w:t>
            </w:r>
          </w:p>
        </w:tc>
      </w:tr>
      <w:tr w:rsidR="00702AC8" w:rsidRPr="00702AC8" w14:paraId="7FE8A6B9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9CD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5826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8xL0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746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9CD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8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C2B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FC9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84.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AD4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2.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1477AE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ACD8" w14:textId="758E5B0A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BB9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DFD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914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08.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DCF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2.51</w:t>
            </w:r>
          </w:p>
        </w:tc>
      </w:tr>
      <w:tr w:rsidR="00702AC8" w:rsidRPr="00702AC8" w14:paraId="5195E1C4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13D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436D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8xL0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6D0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D43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91E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270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76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EE0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7.7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5FA89E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1169" w14:textId="5E42DBE3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B4D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C7A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836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41.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B43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1.72</w:t>
            </w:r>
          </w:p>
        </w:tc>
      </w:tr>
      <w:tr w:rsidR="00702AC8" w:rsidRPr="00702AC8" w14:paraId="6D4BBF5A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02D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5F8D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8xL0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95E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145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E0A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D26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00.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311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0.2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A6AF75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8611" w14:textId="378A299B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08E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424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003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41.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61A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2.17</w:t>
            </w:r>
          </w:p>
        </w:tc>
      </w:tr>
      <w:tr w:rsidR="00702AC8" w:rsidRPr="00702AC8" w14:paraId="11F14A22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BE8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25EE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8xL0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D4D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B4A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E4A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864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10.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46C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6.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8834C5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6ECE" w14:textId="049FFB96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89F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73E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BD4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14.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49A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5.17</w:t>
            </w:r>
          </w:p>
        </w:tc>
      </w:tr>
      <w:tr w:rsidR="00702AC8" w:rsidRPr="00702AC8" w14:paraId="2BD8869D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A70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DB76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8xL0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E85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9E2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601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19F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57.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E24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7.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493CFD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1F00" w14:textId="3014447A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03B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411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5B4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29.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CFE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7.51</w:t>
            </w:r>
          </w:p>
        </w:tc>
      </w:tr>
      <w:tr w:rsidR="00702AC8" w:rsidRPr="00702AC8" w14:paraId="3DE24E68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FE6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1580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41xL0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9AC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995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7E6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BB0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49.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3A1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9.6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980394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3475" w14:textId="059A3F6F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5DD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070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A1A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67.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BAF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7.99</w:t>
            </w:r>
          </w:p>
        </w:tc>
      </w:tr>
      <w:tr w:rsidR="00702AC8" w:rsidRPr="00702AC8" w14:paraId="75A5DFC6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C51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1758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41xL0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347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1E4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BAE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D8D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88.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43B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7.8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D09FA2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B9FE" w14:textId="1721215F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ECD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A3F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D70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90.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471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2.16</w:t>
            </w:r>
          </w:p>
        </w:tc>
      </w:tr>
      <w:tr w:rsidR="00702AC8" w:rsidRPr="00702AC8" w14:paraId="7488099A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B0A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FA84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41xL0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4E5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C51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7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84E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712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44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DFE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7.9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8C2356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9A2E" w14:textId="32CF60D2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C60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DDC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FB4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31.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A06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1.09</w:t>
            </w:r>
          </w:p>
        </w:tc>
      </w:tr>
      <w:tr w:rsidR="00702AC8" w:rsidRPr="00702AC8" w14:paraId="46078A00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45E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19DC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47xL0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0B8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F92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8B0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BCE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38.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9B3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3.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50978F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A11E" w14:textId="2D8867F9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B36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009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755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59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936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6.56</w:t>
            </w:r>
          </w:p>
        </w:tc>
      </w:tr>
      <w:tr w:rsidR="00702AC8" w:rsidRPr="00702AC8" w14:paraId="4C5796B5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EDE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90D5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47xL0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140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D91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9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EF9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627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32.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B38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8.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94F86E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8B59" w14:textId="3772C72B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983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643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FFE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23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296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3.70</w:t>
            </w:r>
          </w:p>
        </w:tc>
      </w:tr>
      <w:tr w:rsidR="00702AC8" w:rsidRPr="00702AC8" w14:paraId="5AA7C8D4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775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3447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47xL0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6D8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611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3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536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57C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30.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961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3.7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E3AC44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6CB7" w14:textId="0AF61971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795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64F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C66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52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3ED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7.81</w:t>
            </w:r>
          </w:p>
        </w:tc>
      </w:tr>
      <w:tr w:rsidR="00702AC8" w:rsidRPr="00702AC8" w14:paraId="0400DBA8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425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98FD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47xL0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0C8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A97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8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9E2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53C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15.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891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5.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6E8A24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90CC" w14:textId="4F8831BB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D79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7F5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05E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30.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3C3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8.46</w:t>
            </w:r>
          </w:p>
        </w:tc>
      </w:tr>
      <w:tr w:rsidR="00702AC8" w:rsidRPr="00702AC8" w14:paraId="6BE275C5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6F0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60AD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48xL0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989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17E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7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999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16E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87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168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7.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14A79A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9FAD" w14:textId="15A68BB6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B09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438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CA2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53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AC1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4.32</w:t>
            </w:r>
          </w:p>
        </w:tc>
      </w:tr>
      <w:tr w:rsidR="00702AC8" w:rsidRPr="00702AC8" w14:paraId="40F67781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061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A68D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48xL0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554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478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E65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0DB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28.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266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9.4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D973EA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812E" w14:textId="11296F15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73B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06B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B9C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85.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C17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5.85</w:t>
            </w:r>
          </w:p>
        </w:tc>
      </w:tr>
      <w:tr w:rsidR="00702AC8" w:rsidRPr="00702AC8" w14:paraId="2FBABB5F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785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76D7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48xL0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17E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03A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6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139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F76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55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F8F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6.8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071B21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1D2E" w14:textId="2E4CB969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293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924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4DD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58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E73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4.56</w:t>
            </w:r>
          </w:p>
        </w:tc>
      </w:tr>
      <w:tr w:rsidR="00702AC8" w:rsidRPr="00702AC8" w14:paraId="6051E819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E56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9676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48xL0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FD1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2FF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7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802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6AE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42.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C02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8.4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CBBA50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02C5" w14:textId="34CAA228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0E8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AF3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4D63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24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8D3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7.40</w:t>
            </w:r>
          </w:p>
        </w:tc>
      </w:tr>
      <w:tr w:rsidR="00702AC8" w:rsidRPr="00702AC8" w14:paraId="7E685F8A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F4D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2D02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49xL0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691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562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AB8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04A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77.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485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6.6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ACF1BE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6C13" w14:textId="25B70F35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D92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E5F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258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51.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1AE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2.56</w:t>
            </w:r>
          </w:p>
        </w:tc>
      </w:tr>
      <w:tr w:rsidR="00702AC8" w:rsidRPr="00702AC8" w14:paraId="617338E7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3DD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8C78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49xL0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9AE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87E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4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4EE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2C1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65.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807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2.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1DF67B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5CCF" w14:textId="766F2B5C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2E6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81B5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D77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78.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D55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6.01</w:t>
            </w:r>
          </w:p>
        </w:tc>
      </w:tr>
      <w:tr w:rsidR="00702AC8" w:rsidRPr="00702AC8" w14:paraId="292DB9B9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EF0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C138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52xL0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629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7EF2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7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CAF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BF9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75.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F29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3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291BBA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C340" w14:textId="129B156D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6F2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08A6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A2F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52.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D5B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4.80</w:t>
            </w:r>
          </w:p>
        </w:tc>
      </w:tr>
      <w:tr w:rsidR="00702AC8" w:rsidRPr="00702AC8" w14:paraId="411A1D8F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C08D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7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D2F7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52xL05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1D3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8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2F8F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79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539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D578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27.08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41F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7.50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14:paraId="4293511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C98C" w14:textId="0BD9EE30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2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BC6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35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8C44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E62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12.3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D4D0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3.49</w:t>
            </w:r>
          </w:p>
        </w:tc>
      </w:tr>
      <w:tr w:rsidR="00702AC8" w:rsidRPr="00702AC8" w14:paraId="700F1E1F" w14:textId="77777777" w:rsidTr="00702AC8">
        <w:trPr>
          <w:trHeight w:val="300"/>
        </w:trPr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C34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D3E56" w14:textId="77777777" w:rsidR="00702AC8" w:rsidRPr="00702AC8" w:rsidRDefault="00702AC8" w:rsidP="00702A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55xL05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D2927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0BB0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8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49B3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28CDA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39.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2702B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9.83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380E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60DE5" w14:textId="289B05A0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FCFB9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8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0DBA1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666DC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09.9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4E8AE" w14:textId="77777777" w:rsidR="00702AC8" w:rsidRPr="00702AC8" w:rsidRDefault="00702AC8" w:rsidP="0070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0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5.72</w:t>
            </w:r>
          </w:p>
        </w:tc>
      </w:tr>
    </w:tbl>
    <w:p w14:paraId="6F5A9B87" w14:textId="77777777" w:rsidR="00702AC8" w:rsidRPr="00702AC8" w:rsidRDefault="00702AC8" w:rsidP="00702AC8">
      <w:pPr>
        <w:tabs>
          <w:tab w:val="left" w:pos="3555"/>
        </w:tabs>
        <w:ind w:left="-426" w:right="426"/>
        <w:jc w:val="both"/>
        <w:rPr>
          <w:rFonts w:ascii="Times New Roman" w:hAnsi="Times New Roman" w:cs="Times New Roman"/>
        </w:rPr>
      </w:pPr>
      <w:r w:rsidRPr="00702AC8">
        <w:rPr>
          <w:rFonts w:ascii="Times New Roman" w:hAnsi="Times New Roman" w:cs="Times New Roman"/>
        </w:rPr>
        <w:t xml:space="preserve">RDM: root </w:t>
      </w:r>
      <w:proofErr w:type="spellStart"/>
      <w:r w:rsidRPr="00702AC8">
        <w:rPr>
          <w:rFonts w:ascii="Times New Roman" w:hAnsi="Times New Roman" w:cs="Times New Roman"/>
        </w:rPr>
        <w:t>dry</w:t>
      </w:r>
      <w:proofErr w:type="spellEnd"/>
      <w:r w:rsidRPr="00702AC8">
        <w:rPr>
          <w:rFonts w:ascii="Times New Roman" w:hAnsi="Times New Roman" w:cs="Times New Roman"/>
        </w:rPr>
        <w:t xml:space="preserve"> </w:t>
      </w:r>
      <w:proofErr w:type="spellStart"/>
      <w:r w:rsidRPr="00702AC8">
        <w:rPr>
          <w:rFonts w:ascii="Times New Roman" w:hAnsi="Times New Roman" w:cs="Times New Roman"/>
        </w:rPr>
        <w:t>mass</w:t>
      </w:r>
      <w:proofErr w:type="spellEnd"/>
      <w:r w:rsidRPr="00702AC8">
        <w:rPr>
          <w:rFonts w:ascii="Times New Roman" w:hAnsi="Times New Roman" w:cs="Times New Roman"/>
        </w:rPr>
        <w:t xml:space="preserve">, RV: root volume, RAD: root </w:t>
      </w:r>
      <w:proofErr w:type="spellStart"/>
      <w:r w:rsidRPr="00702AC8">
        <w:rPr>
          <w:rFonts w:ascii="Times New Roman" w:hAnsi="Times New Roman" w:cs="Times New Roman"/>
        </w:rPr>
        <w:t>average</w:t>
      </w:r>
      <w:proofErr w:type="spellEnd"/>
      <w:r w:rsidRPr="00702AC8">
        <w:rPr>
          <w:rFonts w:ascii="Times New Roman" w:hAnsi="Times New Roman" w:cs="Times New Roman"/>
        </w:rPr>
        <w:t xml:space="preserve"> </w:t>
      </w:r>
      <w:proofErr w:type="spellStart"/>
      <w:r w:rsidRPr="00702AC8">
        <w:rPr>
          <w:rFonts w:ascii="Times New Roman" w:hAnsi="Times New Roman" w:cs="Times New Roman"/>
        </w:rPr>
        <w:t>diameter</w:t>
      </w:r>
      <w:proofErr w:type="spellEnd"/>
      <w:r w:rsidRPr="00702AC8">
        <w:rPr>
          <w:rFonts w:ascii="Times New Roman" w:hAnsi="Times New Roman" w:cs="Times New Roman"/>
        </w:rPr>
        <w:t xml:space="preserve">, SRL: </w:t>
      </w:r>
      <w:proofErr w:type="spellStart"/>
      <w:r w:rsidRPr="00702AC8">
        <w:rPr>
          <w:rFonts w:ascii="Times New Roman" w:hAnsi="Times New Roman" w:cs="Times New Roman"/>
        </w:rPr>
        <w:t>specific</w:t>
      </w:r>
      <w:proofErr w:type="spellEnd"/>
      <w:r w:rsidRPr="00702AC8">
        <w:rPr>
          <w:rFonts w:ascii="Times New Roman" w:hAnsi="Times New Roman" w:cs="Times New Roman"/>
        </w:rPr>
        <w:t xml:space="preserve"> root </w:t>
      </w:r>
      <w:proofErr w:type="spellStart"/>
      <w:r w:rsidRPr="00702AC8">
        <w:rPr>
          <w:rFonts w:ascii="Times New Roman" w:hAnsi="Times New Roman" w:cs="Times New Roman"/>
        </w:rPr>
        <w:t>length</w:t>
      </w:r>
      <w:proofErr w:type="spellEnd"/>
      <w:r w:rsidRPr="00702AC8">
        <w:rPr>
          <w:rFonts w:ascii="Times New Roman" w:hAnsi="Times New Roman" w:cs="Times New Roman"/>
        </w:rPr>
        <w:t xml:space="preserve">, </w:t>
      </w:r>
      <w:proofErr w:type="spellStart"/>
      <w:r w:rsidRPr="00702AC8">
        <w:rPr>
          <w:rFonts w:ascii="Times New Roman" w:hAnsi="Times New Roman" w:cs="Times New Roman"/>
        </w:rPr>
        <w:t>and</w:t>
      </w:r>
      <w:proofErr w:type="spellEnd"/>
      <w:r w:rsidRPr="00702AC8">
        <w:rPr>
          <w:rFonts w:ascii="Times New Roman" w:hAnsi="Times New Roman" w:cs="Times New Roman"/>
        </w:rPr>
        <w:t xml:space="preserve"> SRSA: </w:t>
      </w:r>
      <w:proofErr w:type="spellStart"/>
      <w:r w:rsidRPr="00702AC8">
        <w:rPr>
          <w:rFonts w:ascii="Times New Roman" w:hAnsi="Times New Roman" w:cs="Times New Roman"/>
        </w:rPr>
        <w:t>specific</w:t>
      </w:r>
      <w:proofErr w:type="spellEnd"/>
      <w:r w:rsidRPr="00702AC8">
        <w:rPr>
          <w:rFonts w:ascii="Times New Roman" w:hAnsi="Times New Roman" w:cs="Times New Roman"/>
        </w:rPr>
        <w:t xml:space="preserve"> root surface </w:t>
      </w:r>
      <w:proofErr w:type="spellStart"/>
      <w:r w:rsidRPr="00702AC8">
        <w:rPr>
          <w:rFonts w:ascii="Times New Roman" w:hAnsi="Times New Roman" w:cs="Times New Roman"/>
        </w:rPr>
        <w:t>area</w:t>
      </w:r>
      <w:proofErr w:type="spellEnd"/>
      <w:r w:rsidRPr="00702AC8">
        <w:rPr>
          <w:rFonts w:ascii="Times New Roman" w:hAnsi="Times New Roman" w:cs="Times New Roman"/>
        </w:rPr>
        <w:t>.</w:t>
      </w:r>
    </w:p>
    <w:p w14:paraId="1AA27F22" w14:textId="77777777" w:rsidR="00702AC8" w:rsidRDefault="00702AC8"/>
    <w:sectPr w:rsidR="00702AC8" w:rsidSect="00702AC8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AytzC2MDU2N7U0NjRW0lEKTi0uzszPAykwrAUAX5U0DCwAAAA="/>
  </w:docVars>
  <w:rsids>
    <w:rsidRoot w:val="00C9351B"/>
    <w:rsid w:val="00545A2D"/>
    <w:rsid w:val="00702AC8"/>
    <w:rsid w:val="00C9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A573E2"/>
  <w15:chartTrackingRefBased/>
  <w15:docId w15:val="{F7857699-A49B-40FF-A3E1-47BF25EB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702AC8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702AC8"/>
    <w:rPr>
      <w:color w:val="954F72"/>
      <w:u w:val="single"/>
    </w:rPr>
  </w:style>
  <w:style w:type="paragraph" w:customStyle="1" w:styleId="msonormal0">
    <w:name w:val="msonormal"/>
    <w:basedOn w:val="Normal"/>
    <w:rsid w:val="00702A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8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458</Words>
  <Characters>7874</Characters>
  <Application>Microsoft Office Word</Application>
  <DocSecurity>0</DocSecurity>
  <Lines>65</Lines>
  <Paragraphs>18</Paragraphs>
  <ScaleCrop>false</ScaleCrop>
  <Company/>
  <LinksUpToDate>false</LinksUpToDate>
  <CharactersWithSpaces>9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uzane Vidotti</dc:creator>
  <cp:keywords/>
  <dc:description/>
  <cp:lastModifiedBy>Miriam Suzane Vidotti</cp:lastModifiedBy>
  <cp:revision>3</cp:revision>
  <dcterms:created xsi:type="dcterms:W3CDTF">2019-03-28T20:26:00Z</dcterms:created>
  <dcterms:modified xsi:type="dcterms:W3CDTF">2019-03-28T20:34:00Z</dcterms:modified>
</cp:coreProperties>
</file>